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30ED" w:rsidRDefault="00BF30ED" w:rsidP="00BF30E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9 Table. </w:t>
      </w:r>
      <w:r>
        <w:rPr>
          <w:rFonts w:ascii="Times New Roman" w:hAnsi="Times New Roman" w:cs="Times New Roman"/>
          <w:sz w:val="24"/>
          <w:szCs w:val="24"/>
        </w:rPr>
        <w:t>Hemolytic activity of the synthesized compounds (Ar1-Ar24) on rabbit blood erythrocytes. The experiment was performed in two biological replicates and three technical replicates, the average of triplicates ± SD is shown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855"/>
        <w:gridCol w:w="1796"/>
        <w:gridCol w:w="1758"/>
        <w:gridCol w:w="1797"/>
      </w:tblGrid>
      <w:tr w:rsidR="00BF30ED" w:rsidTr="00F8454C">
        <w:trPr>
          <w:jc w:val="center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lysis ± SD (%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lysis Index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  <w:tcBorders>
              <w:top w:val="single" w:sz="4" w:space="0" w:color="auto"/>
            </w:tcBorders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 ± 0.56</w:t>
            </w:r>
          </w:p>
        </w:tc>
        <w:tc>
          <w:tcPr>
            <w:tcW w:w="1915" w:type="dxa"/>
            <w:vMerge w:val="restart"/>
            <w:tcBorders>
              <w:top w:val="single" w:sz="4" w:space="0" w:color="auto"/>
            </w:tcBorders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1916" w:type="dxa"/>
            <w:vMerge w:val="restart"/>
            <w:tcBorders>
              <w:top w:val="single" w:sz="4" w:space="0" w:color="auto"/>
            </w:tcBorders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± 1.34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 ± 1.6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 ± 1.46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3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 ± 2.63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 ± 1.19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4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7 ± 6.91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entury Schoolbook" w:hAnsi="Century Schoolbook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entury Schoolbook" w:hAnsi="Century Schoolbook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1 ± 7.31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7 ± 8.21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 ± 2.42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5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6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 ± 0.9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 ± 0.23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7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9 ± 3.8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-&lt;128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-&lt;8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8 ± 3.54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6 ± 2.22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 ± 0.43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8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 ± 0.85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 ± 2.90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9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8 ± 2.74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9 ± 4.22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 ± 0.61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0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 ± 2.71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 ± 1.6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1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6 ± 5.92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64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4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4 ± 0.46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0 ± 3.77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5 ± 0.56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2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 ± 1.78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 ± 3.59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3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 ± 1.08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± 0.57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4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 ± 4.81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 ± 0.76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5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1 ± 2.87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4-&lt;128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-&lt;8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8 ± 3.01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2 ± 3.94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 ± 0.3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6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 ± 1.37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 ± 3.15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7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3 ± 2.39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6 ± 5.23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8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± 0.24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9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2 ± 6.22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 ± 2.68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0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7 ± 2.44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56-&lt;512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-&lt;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 ± 2.18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1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 ± 0.19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2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7 ± 4.72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entury Schoolbook" w:hAnsi="Century Schoolbook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entury Schoolbook" w:hAnsi="Century Schoolbook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6 ± 4.69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 ± 0.3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3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 ± 0.42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4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 ± 0.48</w:t>
            </w:r>
          </w:p>
        </w:tc>
        <w:tc>
          <w:tcPr>
            <w:tcW w:w="1915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12</w:t>
            </w:r>
          </w:p>
        </w:tc>
        <w:tc>
          <w:tcPr>
            <w:tcW w:w="1916" w:type="dxa"/>
            <w:vMerge w:val="restart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2</w:t>
            </w:r>
          </w:p>
        </w:tc>
      </w:tr>
      <w:tr w:rsidR="00BF30ED" w:rsidTr="00F8454C">
        <w:trPr>
          <w:jc w:val="center"/>
        </w:trPr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915" w:type="dxa"/>
            <w:vAlign w:val="bottom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± 0.74</w:t>
            </w:r>
          </w:p>
        </w:tc>
        <w:tc>
          <w:tcPr>
            <w:tcW w:w="1915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vMerge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30ED" w:rsidTr="00F8454C">
        <w:trPr>
          <w:jc w:val="center"/>
        </w:trPr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ton X-100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32 ± 7.02</w:t>
            </w:r>
          </w:p>
        </w:tc>
        <w:tc>
          <w:tcPr>
            <w:tcW w:w="1915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6" w:type="dxa"/>
          </w:tcPr>
          <w:p w:rsidR="00BF30ED" w:rsidRDefault="00BF30E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BF30ED" w:rsidRDefault="00BF30ED" w:rsidP="00BF30E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C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- Minimal hemolytic concentration that approximately induced a 10% hemolysis; '-' represents no hemolysis; NA, Not applicable</w:t>
      </w:r>
    </w:p>
    <w:p w:rsidR="009C2BE5" w:rsidRDefault="009C2BE5">
      <w:bookmarkStart w:id="0" w:name="_GoBack"/>
      <w:bookmarkEnd w:id="0"/>
    </w:p>
    <w:sectPr w:rsidR="009C2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2NDGxNLAwNDewMDFW0lEKTi0uzszPAykwrAUAa6ighiwAAAA="/>
  </w:docVars>
  <w:rsids>
    <w:rsidRoot w:val="00BF30ED"/>
    <w:rsid w:val="009C2BE5"/>
    <w:rsid w:val="00BF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5C548E-BC1C-478B-81EF-B2012E8B7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30E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0ED"/>
    <w:pPr>
      <w:spacing w:after="0" w:line="240" w:lineRule="auto"/>
    </w:pPr>
    <w:rPr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!</dc:creator>
  <cp:keywords/>
  <dc:description/>
  <cp:lastModifiedBy>Hi!</cp:lastModifiedBy>
  <cp:revision>1</cp:revision>
  <dcterms:created xsi:type="dcterms:W3CDTF">2024-03-20T07:48:00Z</dcterms:created>
  <dcterms:modified xsi:type="dcterms:W3CDTF">2024-03-20T07:48:00Z</dcterms:modified>
</cp:coreProperties>
</file>